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CD4D1E">
        <w:rPr>
          <w:rFonts w:ascii="Times New Roman" w:hAnsi="Times New Roman" w:cs="Times New Roman"/>
          <w:sz w:val="24"/>
          <w:szCs w:val="24"/>
          <w:u w:val="single"/>
        </w:rPr>
        <w:t>9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9104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Experiment </w:t>
      </w:r>
      <w:r w:rsidR="00CD4D1E"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, N170 </w:t>
      </w:r>
      <w:r w:rsidR="00CD4D1E">
        <w:rPr>
          <w:rFonts w:ascii="Times New Roman" w:hAnsi="Times New Roman" w:cs="Times New Roman"/>
          <w:i/>
          <w:sz w:val="24"/>
          <w:szCs w:val="24"/>
        </w:rPr>
        <w:t>main effects and interactions</w:t>
      </w:r>
    </w:p>
    <w:p w:rsidR="00CD4D1E" w:rsidRPr="00CD4D1E" w:rsidRDefault="00CD4D1E" w:rsidP="00CD4D1E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The two main effects for condition that were associated with the two sets of contrasts are as follows:</w:t>
      </w:r>
    </w:p>
    <w:p w:rsidR="00CD4D1E" w:rsidRPr="00CD4D1E" w:rsidRDefault="00CD4D1E" w:rsidP="00CD4D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br/>
      </w:r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br/>
      </w:r>
    </w:p>
    <w:p w:rsidR="00CD4D1E" w:rsidRPr="00CD4D1E" w:rsidRDefault="00CD4D1E" w:rsidP="00CD4D1E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2,92) = 6.847, p=.003, partial eta = 0.157. Condition has 5 levels in this analysis (all CS+ conditions)</w:t>
      </w:r>
    </w:p>
    <w:p w:rsidR="00CD4D1E" w:rsidRPr="00CD4D1E" w:rsidRDefault="00CD4D1E" w:rsidP="00CD4D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br/>
      </w:r>
    </w:p>
    <w:p w:rsidR="00CD4D1E" w:rsidRPr="00CD4D1E" w:rsidRDefault="00CD4D1E" w:rsidP="00CD4D1E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CD4D1E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2,46) = 6.969, p=.024, partial eta = 0.150. Condition has only 3 levels in this analysis (restricted to aversive conditions)</w:t>
      </w:r>
    </w:p>
    <w:p w:rsidR="008B3EF7" w:rsidRPr="004C7E81" w:rsidRDefault="008B3EF7">
      <w:pPr>
        <w:rPr>
          <w:rFonts w:ascii="Times New Roman" w:hAnsi="Times New Roman" w:cs="Times New Roman"/>
          <w:sz w:val="28"/>
          <w:szCs w:val="28"/>
        </w:rPr>
      </w:pPr>
    </w:p>
    <w:sectPr w:rsidR="008B3EF7" w:rsidRPr="004C7E8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D73" w:rsidRDefault="000A5D73" w:rsidP="00F209F1">
      <w:pPr>
        <w:spacing w:after="0" w:line="240" w:lineRule="auto"/>
      </w:pPr>
      <w:r>
        <w:separator/>
      </w:r>
    </w:p>
  </w:endnote>
  <w:endnote w:type="continuationSeparator" w:id="0">
    <w:p w:rsidR="000A5D73" w:rsidRDefault="000A5D73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D73" w:rsidRDefault="000A5D73" w:rsidP="00F209F1">
      <w:pPr>
        <w:spacing w:after="0" w:line="240" w:lineRule="auto"/>
      </w:pPr>
      <w:r>
        <w:separator/>
      </w:r>
    </w:p>
  </w:footnote>
  <w:footnote w:type="continuationSeparator" w:id="0">
    <w:p w:rsidR="000A5D73" w:rsidRDefault="000A5D73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D4D1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A5D73"/>
    <w:rsid w:val="000B0288"/>
    <w:rsid w:val="000F73F4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B2BA6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7C0C"/>
    <w:rsid w:val="008B3EF7"/>
    <w:rsid w:val="008C5355"/>
    <w:rsid w:val="00930FF4"/>
    <w:rsid w:val="00A468B3"/>
    <w:rsid w:val="00A57C4E"/>
    <w:rsid w:val="00AA2771"/>
    <w:rsid w:val="00AE19C4"/>
    <w:rsid w:val="00B4110E"/>
    <w:rsid w:val="00BE6027"/>
    <w:rsid w:val="00C00301"/>
    <w:rsid w:val="00C61B3C"/>
    <w:rsid w:val="00CD18FD"/>
    <w:rsid w:val="00CD4D1E"/>
    <w:rsid w:val="00E94F44"/>
    <w:rsid w:val="00EA4531"/>
    <w:rsid w:val="00EA47CF"/>
    <w:rsid w:val="00F209F1"/>
    <w:rsid w:val="00F501B7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  <w:style w:type="paragraph" w:styleId="NormalWeb">
    <w:name w:val="Normal (Web)"/>
    <w:basedOn w:val="Normal"/>
    <w:uiPriority w:val="99"/>
    <w:semiHidden/>
    <w:unhideWhenUsed/>
    <w:rsid w:val="00CD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  <w:style w:type="paragraph" w:styleId="NormalWeb">
    <w:name w:val="Normal (Web)"/>
    <w:basedOn w:val="Normal"/>
    <w:uiPriority w:val="99"/>
    <w:semiHidden/>
    <w:unhideWhenUsed/>
    <w:rsid w:val="00CD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9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9.DOCX</TitleName>
  </documentManagement>
</p:properties>
</file>

<file path=customXml/itemProps1.xml><?xml version="1.0" encoding="utf-8"?>
<ds:datastoreItem xmlns:ds="http://schemas.openxmlformats.org/officeDocument/2006/customXml" ds:itemID="{A9A08DFA-BA79-4D47-B7ED-5A1AC0CFEA5F}"/>
</file>

<file path=customXml/itemProps2.xml><?xml version="1.0" encoding="utf-8"?>
<ds:datastoreItem xmlns:ds="http://schemas.openxmlformats.org/officeDocument/2006/customXml" ds:itemID="{AD915C21-CED4-4EBA-95B3-4F4B41C11F0C}"/>
</file>

<file path=customXml/itemProps3.xml><?xml version="1.0" encoding="utf-8"?>
<ds:datastoreItem xmlns:ds="http://schemas.openxmlformats.org/officeDocument/2006/customXml" ds:itemID="{CB0C33D0-6C67-4A17-81E6-1EFC0B4B4EF4}"/>
</file>

<file path=customXml/itemProps4.xml><?xml version="1.0" encoding="utf-8"?>
<ds:datastoreItem xmlns:ds="http://schemas.openxmlformats.org/officeDocument/2006/customXml" ds:itemID="{54F8D104-F2ED-4BF9-BBA9-3B4830A68E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6-17T06:38:00Z</dcterms:created>
  <dcterms:modified xsi:type="dcterms:W3CDTF">2016-06-1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